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92E8C21" w:rsidR="000035D5" w:rsidRDefault="000035D5">
                            <w:r>
                              <w:t xml:space="preserve">Reported on page number: </w:t>
                            </w:r>
                            <w:proofErr w:type="gramStart"/>
                            <w:r w:rsidR="001936E4">
                              <w:t>13</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92E8C21" w:rsidR="000035D5" w:rsidRDefault="000035D5">
                      <w:r>
                        <w:t xml:space="preserve">Reported on page number: </w:t>
                      </w:r>
                      <w:proofErr w:type="gramStart"/>
                      <w:r w:rsidR="001936E4">
                        <w:t>13</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9A02AE4" w:rsidR="000035D5" w:rsidRDefault="000035D5" w:rsidP="000035D5">
                            <w:r>
                              <w:t xml:space="preserve">Reported on page number: </w:t>
                            </w:r>
                            <w:r w:rsidR="001936E4">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9A02AE4" w:rsidR="000035D5" w:rsidRDefault="000035D5" w:rsidP="000035D5">
                      <w:r>
                        <w:t xml:space="preserve">Reported on page number: </w:t>
                      </w:r>
                      <w:r w:rsidR="001936E4">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78A120C9">
                <wp:simplePos x="0" y="0"/>
                <wp:positionH relativeFrom="margin">
                  <wp:align>right</wp:align>
                </wp:positionH>
                <wp:positionV relativeFrom="paragraph">
                  <wp:posOffset>705485</wp:posOffset>
                </wp:positionV>
                <wp:extent cx="6838950" cy="114300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43000"/>
                        </a:xfrm>
                        <a:prstGeom prst="rect">
                          <a:avLst/>
                        </a:prstGeom>
                        <a:solidFill>
                          <a:srgbClr val="FFFFFF"/>
                        </a:solidFill>
                        <a:ln w="9525">
                          <a:solidFill>
                            <a:srgbClr val="193A65"/>
                          </a:solidFill>
                          <a:miter lim="800000"/>
                          <a:headEnd/>
                          <a:tailEnd/>
                        </a:ln>
                      </wps:spPr>
                      <wps:txbx>
                        <w:txbxContent>
                          <w:p w14:paraId="41AE696F" w14:textId="77225D49" w:rsidR="000035D5" w:rsidRPr="006D4455" w:rsidRDefault="001936E4" w:rsidP="000035D5">
                            <w:r w:rsidRPr="006D4455">
                              <w:t>The field research during which data collection for this study was conducted entailed an internship</w:t>
                            </w:r>
                            <w:r w:rsidR="006D4455">
                              <w:t xml:space="preserve"> and mentorship</w:t>
                            </w:r>
                            <w:r w:rsidRPr="006D4455">
                              <w:t xml:space="preserve"> for </w:t>
                            </w:r>
                            <w:r w:rsidR="006D4455">
                              <w:t>one student from the University of Bangui</w:t>
                            </w:r>
                            <w:r w:rsidRPr="006D4455">
                              <w:t xml:space="preserve">, Saphira </w:t>
                            </w:r>
                            <w:proofErr w:type="spellStart"/>
                            <w:r w:rsidRPr="006D4455">
                              <w:t>Bekoma</w:t>
                            </w:r>
                            <w:proofErr w:type="spellEnd"/>
                            <w:r w:rsidRPr="006D4455">
                              <w:t xml:space="preserve"> Mbala who carried out </w:t>
                            </w:r>
                            <w:r w:rsidR="004A64A3" w:rsidRPr="006D4455">
                              <w:t>data collection</w:t>
                            </w:r>
                            <w:r w:rsidRPr="006D4455">
                              <w:t xml:space="preserve"> </w:t>
                            </w:r>
                            <w:r w:rsidR="004A64A3" w:rsidRPr="006D4455">
                              <w:t xml:space="preserve">for her MSc thesis </w:t>
                            </w:r>
                            <w:r w:rsidRPr="006D4455">
                              <w:t>on mother-offspring relationships in forest elephants.</w:t>
                            </w:r>
                            <w:r w:rsidR="004A64A3" w:rsidRPr="006D4455">
                              <w:t xml:space="preserve"> Ms.</w:t>
                            </w:r>
                            <w:r w:rsidRPr="006D4455">
                              <w:t xml:space="preserve"> </w:t>
                            </w:r>
                            <w:r w:rsidR="004A64A3" w:rsidRPr="006D4455">
                              <w:t>Mbala</w:t>
                            </w:r>
                            <w:r w:rsidRPr="006D4455">
                              <w:t xml:space="preserve"> </w:t>
                            </w:r>
                            <w:r w:rsidR="006D4455" w:rsidRPr="006D4455">
                              <w:t xml:space="preserve">only </w:t>
                            </w:r>
                            <w:r w:rsidRPr="006D4455">
                              <w:t xml:space="preserve">provided </w:t>
                            </w:r>
                            <w:r w:rsidR="006D4455" w:rsidRPr="006D4455">
                              <w:t>minor technical</w:t>
                            </w:r>
                            <w:r w:rsidRPr="006D4455">
                              <w:t xml:space="preserve"> support </w:t>
                            </w:r>
                            <w:r w:rsidR="006D4455" w:rsidRPr="006D4455">
                              <w:t xml:space="preserve">for the data collection which this </w:t>
                            </w:r>
                            <w:r w:rsidRPr="006D4455">
                              <w:t xml:space="preserve">study </w:t>
                            </w:r>
                            <w:r w:rsidR="006D4455" w:rsidRPr="006D4455">
                              <w:t xml:space="preserve">is based on </w:t>
                            </w:r>
                            <w:r w:rsidRPr="006D4455">
                              <w:t>(</w:t>
                            </w:r>
                            <w:r w:rsidR="006D4455" w:rsidRPr="006D4455">
                              <w:t xml:space="preserve">e.g. </w:t>
                            </w:r>
                            <w:r w:rsidRPr="006D4455">
                              <w:t>setting up recording equipment)</w:t>
                            </w:r>
                            <w:r w:rsidR="006D4455" w:rsidRPr="006D4455">
                              <w:t xml:space="preserve">, which does meet criteria to warrant </w:t>
                            </w:r>
                            <w:r w:rsidRPr="006D4455">
                              <w:t>authorship.</w:t>
                            </w:r>
                            <w:r w:rsidR="006D4455">
                              <w:t xml:space="preserve"> Her contribution is mentioned in the acknowledgement s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55pt;width:538.5pt;height:90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" strokecolor="#193a65">
                <v:textbox>
                  <w:txbxContent>
                    <w:p w14:paraId="41AE696F" w14:textId="77225D49" w:rsidR="000035D5" w:rsidRPr="006D4455" w:rsidRDefault="001936E4" w:rsidP="000035D5">
                      <w:r w:rsidRPr="006D4455">
                        <w:t>The field research during which data collection for this study was conducted entailed an internship</w:t>
                      </w:r>
                      <w:r w:rsidR="006D4455">
                        <w:t xml:space="preserve"> and mentorship</w:t>
                      </w:r>
                      <w:r w:rsidRPr="006D4455">
                        <w:t xml:space="preserve"> for </w:t>
                      </w:r>
                      <w:r w:rsidR="006D4455">
                        <w:t>one student from the University of Bangui</w:t>
                      </w:r>
                      <w:r w:rsidRPr="006D4455">
                        <w:t xml:space="preserve">, Saphira </w:t>
                      </w:r>
                      <w:proofErr w:type="spellStart"/>
                      <w:r w:rsidRPr="006D4455">
                        <w:t>Bekoma</w:t>
                      </w:r>
                      <w:proofErr w:type="spellEnd"/>
                      <w:r w:rsidRPr="006D4455">
                        <w:t xml:space="preserve"> Mbala who carried out </w:t>
                      </w:r>
                      <w:r w:rsidR="004A64A3" w:rsidRPr="006D4455">
                        <w:t>data collection</w:t>
                      </w:r>
                      <w:r w:rsidRPr="006D4455">
                        <w:t xml:space="preserve"> </w:t>
                      </w:r>
                      <w:r w:rsidR="004A64A3" w:rsidRPr="006D4455">
                        <w:t xml:space="preserve">for her MSc thesis </w:t>
                      </w:r>
                      <w:r w:rsidRPr="006D4455">
                        <w:t>on mother-offspring relationships in forest elephants.</w:t>
                      </w:r>
                      <w:r w:rsidR="004A64A3" w:rsidRPr="006D4455">
                        <w:t xml:space="preserve"> Ms.</w:t>
                      </w:r>
                      <w:r w:rsidRPr="006D4455">
                        <w:t xml:space="preserve"> </w:t>
                      </w:r>
                      <w:r w:rsidR="004A64A3" w:rsidRPr="006D4455">
                        <w:t>Mbala</w:t>
                      </w:r>
                      <w:r w:rsidRPr="006D4455">
                        <w:t xml:space="preserve"> </w:t>
                      </w:r>
                      <w:r w:rsidR="006D4455" w:rsidRPr="006D4455">
                        <w:t xml:space="preserve">only </w:t>
                      </w:r>
                      <w:r w:rsidRPr="006D4455">
                        <w:t xml:space="preserve">provided </w:t>
                      </w:r>
                      <w:r w:rsidR="006D4455" w:rsidRPr="006D4455">
                        <w:t>minor technical</w:t>
                      </w:r>
                      <w:r w:rsidRPr="006D4455">
                        <w:t xml:space="preserve"> support </w:t>
                      </w:r>
                      <w:r w:rsidR="006D4455" w:rsidRPr="006D4455">
                        <w:t xml:space="preserve">for the data collection which this </w:t>
                      </w:r>
                      <w:r w:rsidRPr="006D4455">
                        <w:t xml:space="preserve">study </w:t>
                      </w:r>
                      <w:r w:rsidR="006D4455" w:rsidRPr="006D4455">
                        <w:t xml:space="preserve">is based on </w:t>
                      </w:r>
                      <w:r w:rsidRPr="006D4455">
                        <w:t>(</w:t>
                      </w:r>
                      <w:r w:rsidR="006D4455" w:rsidRPr="006D4455">
                        <w:t xml:space="preserve">e.g. </w:t>
                      </w:r>
                      <w:r w:rsidRPr="006D4455">
                        <w:t>setting up recording equipment)</w:t>
                      </w:r>
                      <w:r w:rsidR="006D4455" w:rsidRPr="006D4455">
                        <w:t xml:space="preserve">, which does meet criteria to warrant </w:t>
                      </w:r>
                      <w:r w:rsidRPr="006D4455">
                        <w:t>authorship.</w:t>
                      </w:r>
                      <w:r w:rsidR="006D4455">
                        <w:t xml:space="preserve"> Her contribution is mentioned in the acknowledgement section.</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7DF0ECC" w:rsidR="000035D5" w:rsidRDefault="001936E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57DF0ECC" w:rsidR="000035D5" w:rsidRDefault="001936E4"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F2D27D4" w14:textId="77777777" w:rsidR="001936E4" w:rsidRDefault="001936E4" w:rsidP="001936E4">
                            <w:r>
                              <w:t>N/A</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F2D27D4" w14:textId="77777777" w:rsidR="001936E4" w:rsidRDefault="001936E4" w:rsidP="001936E4">
                      <w:r>
                        <w:t>N/A</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25DE98D" w14:textId="77777777" w:rsidR="001936E4" w:rsidRDefault="001936E4" w:rsidP="001936E4">
                            <w:r>
                              <w:t>N/A</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325DE98D" w14:textId="77777777" w:rsidR="001936E4" w:rsidRDefault="001936E4" w:rsidP="001936E4">
                      <w:r>
                        <w:t>N/A</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7D591AD" w14:textId="77777777" w:rsidR="001936E4" w:rsidRDefault="001936E4" w:rsidP="001936E4">
                            <w:r>
                              <w:t>N/A</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57D591AD" w14:textId="77777777" w:rsidR="001936E4" w:rsidRDefault="001936E4" w:rsidP="001936E4">
                      <w:r>
                        <w:t>N/A</w:t>
                      </w:r>
                    </w:p>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DDAB5C8" w:rsidR="000035D5" w:rsidRDefault="001936E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DDAB5C8" w:rsidR="000035D5" w:rsidRDefault="001936E4"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A7C8C26" w14:textId="77777777" w:rsidR="001936E4" w:rsidRDefault="001936E4" w:rsidP="001936E4">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6A7C8C26" w14:textId="77777777" w:rsidR="001936E4" w:rsidRDefault="001936E4" w:rsidP="001936E4">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7198D7B" w14:textId="77777777" w:rsidR="001936E4" w:rsidRDefault="001936E4" w:rsidP="001936E4">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47198D7B" w14:textId="77777777" w:rsidR="001936E4" w:rsidRDefault="001936E4" w:rsidP="001936E4">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A55954E" w14:textId="77777777" w:rsidR="001936E4" w:rsidRDefault="001936E4" w:rsidP="001936E4">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3A55954E" w14:textId="77777777" w:rsidR="001936E4" w:rsidRDefault="001936E4" w:rsidP="001936E4">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04DA137" w14:textId="77777777" w:rsidR="001936E4" w:rsidRDefault="001936E4" w:rsidP="001936E4">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004DA137" w14:textId="77777777" w:rsidR="001936E4" w:rsidRDefault="001936E4" w:rsidP="001936E4">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9F4D45" w:rsidRPr="00F57A3B" w:rsidRDefault="009F4D45">
      <w:pPr>
        <w:rPr>
          <w:rFonts w:ascii="Arial" w:hAnsi="Arial" w:cs="Arial"/>
        </w:rPr>
      </w:pPr>
    </w:p>
    <w:sectPr w:rsidR="009F4D45" w:rsidRPr="00F57A3B" w:rsidSect="006E79BC">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F25A1E" w14:textId="77777777" w:rsidR="006E79BC" w:rsidRDefault="006E79BC" w:rsidP="00F57A3B">
      <w:r>
        <w:separator/>
      </w:r>
    </w:p>
  </w:endnote>
  <w:endnote w:type="continuationSeparator" w:id="0">
    <w:p w14:paraId="6A31E485" w14:textId="77777777" w:rsidR="006E79BC" w:rsidRDefault="006E79B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D5FD45" w14:textId="77777777" w:rsidR="006E79BC" w:rsidRDefault="006E79BC" w:rsidP="00F57A3B">
      <w:r>
        <w:separator/>
      </w:r>
    </w:p>
  </w:footnote>
  <w:footnote w:type="continuationSeparator" w:id="0">
    <w:p w14:paraId="295D0A71" w14:textId="77777777" w:rsidR="006E79BC" w:rsidRDefault="006E79B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936E4"/>
    <w:rsid w:val="001C1FD2"/>
    <w:rsid w:val="00335779"/>
    <w:rsid w:val="003D2052"/>
    <w:rsid w:val="004A64A3"/>
    <w:rsid w:val="004A7A57"/>
    <w:rsid w:val="004C71C4"/>
    <w:rsid w:val="00515BC0"/>
    <w:rsid w:val="00541C18"/>
    <w:rsid w:val="00580384"/>
    <w:rsid w:val="0069423E"/>
    <w:rsid w:val="006D4455"/>
    <w:rsid w:val="006E79BC"/>
    <w:rsid w:val="006F5F45"/>
    <w:rsid w:val="00831ADE"/>
    <w:rsid w:val="00841F25"/>
    <w:rsid w:val="009364D9"/>
    <w:rsid w:val="009F4D45"/>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aniela Hedwig</cp:lastModifiedBy>
  <cp:revision>3</cp:revision>
  <dcterms:created xsi:type="dcterms:W3CDTF">2024-01-08T21:18:00Z</dcterms:created>
  <dcterms:modified xsi:type="dcterms:W3CDTF">2024-01-19T18:59:00Z</dcterms:modified>
</cp:coreProperties>
</file>